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40729" w14:textId="5C5BEF58" w:rsidR="008F2FFC" w:rsidRDefault="008F2FFC" w:rsidP="008F2FFC">
      <w:pPr>
        <w:pStyle w:val="Rubrik1"/>
        <w:spacing w:before="120" w:after="120"/>
        <w:ind w:right="1247"/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</w:pPr>
      <w:bookmarkStart w:id="0" w:name="_GoBack"/>
      <w:bookmarkEnd w:id="0"/>
      <w:r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Additional file</w:t>
      </w:r>
      <w:r w:rsidRPr="00435304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 4 </w:t>
      </w:r>
      <w:bookmarkStart w:id="1" w:name="_Hlk90468660"/>
      <w:r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- </w:t>
      </w:r>
      <w:r w:rsidRPr="00435304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Excluded studies </w:t>
      </w:r>
      <w:bookmarkEnd w:id="1"/>
    </w:p>
    <w:p w14:paraId="65A37D71" w14:textId="77777777" w:rsidR="008F2FFC" w:rsidRPr="00D277AE" w:rsidRDefault="008F2FFC" w:rsidP="008F2FFC">
      <w:pPr>
        <w:rPr>
          <w:lang w:val="en-GB"/>
        </w:rPr>
      </w:pPr>
    </w:p>
    <w:tbl>
      <w:tblPr>
        <w:tblStyle w:val="Tabellrutnt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0"/>
        <w:gridCol w:w="2749"/>
      </w:tblGrid>
      <w:tr w:rsidR="008F2FFC" w:rsidRPr="00F415CA" w14:paraId="5DB86CAA" w14:textId="77777777" w:rsidTr="00DD54BE">
        <w:tc>
          <w:tcPr>
            <w:tcW w:w="6460" w:type="dxa"/>
            <w:shd w:val="clear" w:color="auto" w:fill="auto"/>
          </w:tcPr>
          <w:p w14:paraId="4C10582E" w14:textId="77777777" w:rsidR="008F2FFC" w:rsidRPr="008C19B9" w:rsidRDefault="008F2FFC" w:rsidP="00DD54BE">
            <w:pPr>
              <w:spacing w:after="0" w:line="276" w:lineRule="auto"/>
              <w:ind w:left="-107"/>
              <w:rPr>
                <w:rFonts w:ascii="Calibri" w:eastAsia="MS Mincho" w:hAnsi="Calibri" w:cs="Times New Roman"/>
                <w:b/>
                <w:bCs/>
                <w:iCs/>
                <w:lang w:eastAsia="sv-SE"/>
              </w:rPr>
            </w:pPr>
            <w:r w:rsidRPr="008C19B9">
              <w:rPr>
                <w:rFonts w:ascii="Calibri" w:eastAsia="MS Mincho" w:hAnsi="Calibri" w:cs="Times New Roman"/>
                <w:b/>
                <w:bCs/>
                <w:iCs/>
                <w:lang w:eastAsia="sv-SE"/>
              </w:rPr>
              <w:t>Reference</w:t>
            </w:r>
            <w:r>
              <w:rPr>
                <w:rFonts w:ascii="Calibri" w:eastAsia="MS Mincho" w:hAnsi="Calibri" w:cs="Times New Roman"/>
                <w:b/>
                <w:bCs/>
                <w:iCs/>
                <w:lang w:eastAsia="sv-SE"/>
              </w:rPr>
              <w:t>s</w:t>
            </w:r>
          </w:p>
        </w:tc>
        <w:tc>
          <w:tcPr>
            <w:tcW w:w="2749" w:type="dxa"/>
            <w:shd w:val="clear" w:color="auto" w:fill="auto"/>
          </w:tcPr>
          <w:p w14:paraId="2A13A76B" w14:textId="77777777" w:rsidR="008F2FFC" w:rsidRDefault="008F2FFC" w:rsidP="00DD54BE">
            <w:pPr>
              <w:spacing w:after="0" w:line="276" w:lineRule="auto"/>
              <w:ind w:right="-114"/>
              <w:rPr>
                <w:rFonts w:ascii="Calibri" w:eastAsia="MS Mincho" w:hAnsi="Calibri" w:cs="Times New Roman"/>
                <w:b/>
                <w:bCs/>
                <w:iCs/>
                <w:lang w:eastAsia="sv-SE"/>
              </w:rPr>
            </w:pPr>
            <w:r w:rsidRPr="002A333C">
              <w:rPr>
                <w:rFonts w:ascii="Calibri" w:eastAsia="MS Mincho" w:hAnsi="Calibri" w:cs="Times New Roman"/>
                <w:b/>
                <w:bCs/>
                <w:iCs/>
                <w:lang w:eastAsia="sv-SE"/>
              </w:rPr>
              <w:t>Main reason for exclusion</w:t>
            </w:r>
          </w:p>
          <w:p w14:paraId="4F0A6B05" w14:textId="77777777" w:rsidR="008F2FFC" w:rsidRPr="002A333C" w:rsidRDefault="008F2FFC" w:rsidP="00DD54BE">
            <w:pPr>
              <w:spacing w:after="0" w:line="276" w:lineRule="auto"/>
              <w:ind w:right="-114"/>
              <w:rPr>
                <w:rFonts w:ascii="Calibri" w:eastAsia="MS Mincho" w:hAnsi="Calibri" w:cs="Times New Roman"/>
                <w:b/>
                <w:bCs/>
                <w:iCs/>
                <w:lang w:eastAsia="sv-SE"/>
              </w:rPr>
            </w:pPr>
          </w:p>
        </w:tc>
      </w:tr>
      <w:tr w:rsidR="008F2FFC" w:rsidRPr="00D54A97" w14:paraId="60F3CCD0" w14:textId="77777777" w:rsidTr="00DD54BE">
        <w:tc>
          <w:tcPr>
            <w:tcW w:w="6460" w:type="dxa"/>
            <w:shd w:val="clear" w:color="auto" w:fill="auto"/>
          </w:tcPr>
          <w:p w14:paraId="072DAB66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alto A-M, Elovainio M, Vehko T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inervo T. Experiences of health services among patients with chronic conditions. </w:t>
            </w:r>
            <w:r w:rsidRPr="00B42EB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Int J Integr Care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2018;</w:t>
            </w:r>
            <w:r w:rsidRPr="005949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:1-2. </w:t>
            </w:r>
          </w:p>
          <w:p w14:paraId="7E152245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749" w:type="dxa"/>
            <w:shd w:val="clear" w:color="auto" w:fill="auto"/>
          </w:tcPr>
          <w:p w14:paraId="0BD0B671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>Wrong publication type</w:t>
            </w:r>
          </w:p>
        </w:tc>
      </w:tr>
      <w:tr w:rsidR="008F2FFC" w:rsidRPr="00D54A97" w14:paraId="4981D77E" w14:textId="77777777" w:rsidTr="00DD54BE">
        <w:tc>
          <w:tcPr>
            <w:tcW w:w="6460" w:type="dxa"/>
            <w:shd w:val="clear" w:color="auto" w:fill="auto"/>
          </w:tcPr>
          <w:p w14:paraId="04053782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arekatain M, Maracy MR, Rajabi F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Baratian H. Aftercare services for patients with severe mental disorder: A randomized controlled trial. </w:t>
            </w:r>
            <w:r w:rsidRPr="00594924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J Res Med Sci.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014;19:240-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4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</w:t>
            </w:r>
          </w:p>
        </w:tc>
        <w:tc>
          <w:tcPr>
            <w:tcW w:w="2749" w:type="dxa"/>
            <w:shd w:val="clear" w:color="auto" w:fill="auto"/>
          </w:tcPr>
          <w:p w14:paraId="572F37F0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>Wrong exposure</w:t>
            </w:r>
          </w:p>
        </w:tc>
      </w:tr>
      <w:tr w:rsidR="008F2FFC" w:rsidRPr="00D54A97" w14:paraId="724F7CA2" w14:textId="77777777" w:rsidTr="00DD54BE">
        <w:tc>
          <w:tcPr>
            <w:tcW w:w="6460" w:type="dxa"/>
            <w:shd w:val="clear" w:color="auto" w:fill="auto"/>
          </w:tcPr>
          <w:p w14:paraId="1534C66E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4AD32A5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Bauer MS, McBride L, Williford WO, et al. Collaborative care for bipolar disorder: part I. Intervention and implementation in a randomized effectiveness trial. </w:t>
            </w:r>
            <w:r w:rsidRPr="00594924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sychiatr Serv.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006;57:927-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6.</w:t>
            </w:r>
          </w:p>
          <w:p w14:paraId="237C9EC3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749" w:type="dxa"/>
            <w:shd w:val="clear" w:color="auto" w:fill="auto"/>
          </w:tcPr>
          <w:p w14:paraId="7EE368DE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753AF82B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>Wrong exposure</w:t>
            </w:r>
          </w:p>
        </w:tc>
      </w:tr>
      <w:tr w:rsidR="008F2FFC" w:rsidRPr="00D54A97" w14:paraId="4299420E" w14:textId="77777777" w:rsidTr="00DD54BE">
        <w:tc>
          <w:tcPr>
            <w:tcW w:w="6460" w:type="dxa"/>
            <w:shd w:val="clear" w:color="auto" w:fill="auto"/>
          </w:tcPr>
          <w:p w14:paraId="6E6D4C28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Bauer MS, McBride L, Williford WO, et al. Collaborative care for bipolar disorder: Part II. Impact on clinical outcome, function, and costs. </w:t>
            </w:r>
            <w:r w:rsidRPr="00594924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sychiatr Serv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2006;57:937-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5.</w:t>
            </w:r>
          </w:p>
          <w:p w14:paraId="720F9DBA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749" w:type="dxa"/>
            <w:shd w:val="clear" w:color="auto" w:fill="auto"/>
          </w:tcPr>
          <w:p w14:paraId="5C22EADF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exposure </w:t>
            </w:r>
          </w:p>
        </w:tc>
      </w:tr>
      <w:tr w:rsidR="008F2FFC" w:rsidRPr="00D54A97" w14:paraId="3B03050F" w14:textId="77777777" w:rsidTr="00DD54BE">
        <w:tc>
          <w:tcPr>
            <w:tcW w:w="6460" w:type="dxa"/>
            <w:shd w:val="clear" w:color="auto" w:fill="auto"/>
          </w:tcPr>
          <w:p w14:paraId="0C87F326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haiyachati KH, Gordon K, Long T, et al. Continuity in a VA patient-centered medical home reduces emergency department visits. </w:t>
            </w:r>
            <w:r w:rsidRPr="00594924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LoS O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ne. 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4;9:e96356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  <w:p w14:paraId="5687A709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749" w:type="dxa"/>
            <w:shd w:val="clear" w:color="auto" w:fill="auto"/>
          </w:tcPr>
          <w:p w14:paraId="2D1FE0E2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>Wrong population</w:t>
            </w:r>
          </w:p>
        </w:tc>
      </w:tr>
      <w:tr w:rsidR="008F2FFC" w:rsidRPr="00D54A97" w14:paraId="14CBB06A" w14:textId="77777777" w:rsidTr="00DD54BE">
        <w:tc>
          <w:tcPr>
            <w:tcW w:w="6460" w:type="dxa"/>
            <w:shd w:val="clear" w:color="auto" w:fill="auto"/>
          </w:tcPr>
          <w:p w14:paraId="7DE5EACF" w14:textId="77777777" w:rsidR="008F2FFC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ng SH, Chen CC, Hou YF. A longitudinal examination of continuity of care and avoidable hospitalization: evidence from a universal coverage health care system. Arch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ter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d. 2010;170:1671-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7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7. </w:t>
            </w:r>
          </w:p>
          <w:p w14:paraId="786E09A5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749" w:type="dxa"/>
            <w:shd w:val="clear" w:color="auto" w:fill="auto"/>
          </w:tcPr>
          <w:p w14:paraId="30750849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>Wrong population</w:t>
            </w:r>
          </w:p>
        </w:tc>
      </w:tr>
      <w:tr w:rsidR="008F2FFC" w:rsidRPr="00D54A97" w14:paraId="7C8E1036" w14:textId="77777777" w:rsidTr="00DD54BE">
        <w:tc>
          <w:tcPr>
            <w:tcW w:w="6460" w:type="dxa"/>
            <w:shd w:val="clear" w:color="auto" w:fill="auto"/>
          </w:tcPr>
          <w:p w14:paraId="653B8874" w14:textId="77777777" w:rsidR="008F2FFC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opra I, Wilkins TL, Sambamoorthi U. Ambulatory Care Sensitive Hospitalizations among Medicaid Beneficiaries with Chronic Conditions</w:t>
            </w:r>
            <w:r w:rsidRPr="00795194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. Hosp Pract (1995).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016;44:48-59. </w:t>
            </w:r>
          </w:p>
          <w:p w14:paraId="37EEC1F4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749" w:type="dxa"/>
            <w:shd w:val="clear" w:color="auto" w:fill="auto"/>
          </w:tcPr>
          <w:p w14:paraId="5D937220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>Wrong population</w:t>
            </w:r>
          </w:p>
        </w:tc>
      </w:tr>
      <w:tr w:rsidR="008F2FFC" w:rsidRPr="00D54A97" w14:paraId="0D33196A" w14:textId="77777777" w:rsidTr="00DD54BE">
        <w:tc>
          <w:tcPr>
            <w:tcW w:w="6460" w:type="dxa"/>
            <w:shd w:val="clear" w:color="auto" w:fill="auto"/>
          </w:tcPr>
          <w:p w14:paraId="7110D89B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oleman EA, Eilertsen TB, Kramer AM, Magid DJ, Beck A, Conner D. Reducing emergency visits in older adults with chronic illness. A randomized, controlled trial of group visits. </w:t>
            </w:r>
            <w:r w:rsidRPr="00795194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Eff Clin Pract.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1;4:49-57.</w:t>
            </w:r>
          </w:p>
          <w:p w14:paraId="2E52AF37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749" w:type="dxa"/>
            <w:shd w:val="clear" w:color="auto" w:fill="auto"/>
          </w:tcPr>
          <w:p w14:paraId="3518A307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>Wrong population</w:t>
            </w:r>
          </w:p>
        </w:tc>
      </w:tr>
      <w:tr w:rsidR="008F2FFC" w:rsidRPr="00D54A97" w14:paraId="25D5233A" w14:textId="77777777" w:rsidTr="00DD54BE">
        <w:tc>
          <w:tcPr>
            <w:tcW w:w="6460" w:type="dxa"/>
            <w:shd w:val="clear" w:color="auto" w:fill="auto"/>
          </w:tcPr>
          <w:p w14:paraId="7C62B120" w14:textId="77777777" w:rsidR="008F2FFC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olligan EM, Pines JM, Colantuoni E, Wolff JL. Factors Associated with Frequent Emergency Department Use in the Medicare Population. </w:t>
            </w:r>
            <w:r w:rsidRPr="00F053F1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d Care Res Rev.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017;74:311-27. </w:t>
            </w:r>
          </w:p>
          <w:p w14:paraId="71320C9C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749" w:type="dxa"/>
            <w:shd w:val="clear" w:color="auto" w:fill="auto"/>
          </w:tcPr>
          <w:p w14:paraId="281AC3C5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>Wrong population</w:t>
            </w:r>
          </w:p>
        </w:tc>
      </w:tr>
      <w:tr w:rsidR="008F2FFC" w:rsidRPr="00D54A97" w14:paraId="6C751302" w14:textId="77777777" w:rsidTr="00DD54BE">
        <w:tc>
          <w:tcPr>
            <w:tcW w:w="6460" w:type="dxa"/>
            <w:shd w:val="clear" w:color="auto" w:fill="auto"/>
          </w:tcPr>
          <w:p w14:paraId="7CB5268F" w14:textId="77777777" w:rsidR="008F2FFC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reiher J, Comaneshter DS, Rosenbluth Y, Battat E, Bitterman H, Cohen AD. The association between continuity of care in the community and health outcomes: A population-based study. </w:t>
            </w:r>
            <w:r w:rsidRPr="00426A94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Isr J Health Policy Res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2012;1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21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 </w:t>
            </w:r>
          </w:p>
          <w:p w14:paraId="4C952885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749" w:type="dxa"/>
            <w:shd w:val="clear" w:color="auto" w:fill="auto"/>
          </w:tcPr>
          <w:p w14:paraId="114057CD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>Wrong population</w:t>
            </w:r>
          </w:p>
        </w:tc>
      </w:tr>
      <w:tr w:rsidR="008F2FFC" w:rsidRPr="00D54A97" w14:paraId="7AF89C61" w14:textId="77777777" w:rsidTr="00DD54BE">
        <w:tc>
          <w:tcPr>
            <w:tcW w:w="6460" w:type="dxa"/>
            <w:shd w:val="clear" w:color="auto" w:fill="auto"/>
          </w:tcPr>
          <w:p w14:paraId="62673520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russ BG, Rohrbaugh RM, Levinson CM, Rosenheck RA. Integrated medical care for patients with serious psychiatric illness: a randomized trial. </w:t>
            </w:r>
            <w:r w:rsidRPr="00942E8F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rch Gen Psychiatry.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001;58:861-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6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</w:t>
            </w:r>
          </w:p>
          <w:p w14:paraId="2C6E0124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749" w:type="dxa"/>
            <w:shd w:val="clear" w:color="auto" w:fill="auto"/>
          </w:tcPr>
          <w:p w14:paraId="132E86DE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>Wrong population</w:t>
            </w:r>
          </w:p>
        </w:tc>
      </w:tr>
      <w:tr w:rsidR="008F2FFC" w:rsidRPr="00D54A97" w14:paraId="067D70DB" w14:textId="77777777" w:rsidTr="00DD54BE">
        <w:tc>
          <w:tcPr>
            <w:tcW w:w="6460" w:type="dxa"/>
            <w:shd w:val="clear" w:color="auto" w:fill="auto"/>
          </w:tcPr>
          <w:p w14:paraId="2E943C1C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 xml:space="preserve">Gentil L, Huynh C, Grenier G, Fleury MJ. 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edictors of emergency department visits for suicidal ideation and suicide attempt. </w:t>
            </w:r>
            <w:r w:rsidRPr="00942E8F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sychiatry Res.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020;285:112805.</w:t>
            </w:r>
          </w:p>
          <w:p w14:paraId="07D2D637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749" w:type="dxa"/>
            <w:shd w:val="clear" w:color="auto" w:fill="auto"/>
          </w:tcPr>
          <w:p w14:paraId="3E70BFDE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>Wrong exposure</w:t>
            </w:r>
          </w:p>
        </w:tc>
      </w:tr>
      <w:tr w:rsidR="008F2FFC" w:rsidRPr="00D54A97" w14:paraId="52898CD5" w14:textId="77777777" w:rsidTr="00DD54BE">
        <w:tc>
          <w:tcPr>
            <w:tcW w:w="6460" w:type="dxa"/>
            <w:shd w:val="clear" w:color="auto" w:fill="auto"/>
          </w:tcPr>
          <w:p w14:paraId="155F46CC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ill JM, Mainous AG, Nsereko M. The effect of continuity of care on emergency department use</w:t>
            </w:r>
            <w:r w:rsidRPr="00942E8F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. Arch F Medicine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2000;9:333-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3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</w:t>
            </w:r>
          </w:p>
          <w:p w14:paraId="032BAD4C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749" w:type="dxa"/>
            <w:shd w:val="clear" w:color="auto" w:fill="auto"/>
          </w:tcPr>
          <w:p w14:paraId="3DA3DE07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population </w:t>
            </w:r>
          </w:p>
        </w:tc>
      </w:tr>
      <w:tr w:rsidR="008F2FFC" w:rsidRPr="00D54A97" w14:paraId="078A672C" w14:textId="77777777" w:rsidTr="00DD54BE">
        <w:tc>
          <w:tcPr>
            <w:tcW w:w="6460" w:type="dxa"/>
            <w:shd w:val="clear" w:color="auto" w:fill="auto"/>
          </w:tcPr>
          <w:p w14:paraId="01ECB381" w14:textId="77777777" w:rsidR="008F2FFC" w:rsidRPr="00D54A97" w:rsidRDefault="008F2FFC" w:rsidP="00DD54BE">
            <w:pPr>
              <w:spacing w:before="100" w:beforeAutospacing="1" w:after="100" w:afterAutospacing="1"/>
              <w:ind w:left="-107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Greenberg GA, Rosenheck RA. Continuity of care and clinical outcomes in a national health system</w:t>
            </w:r>
            <w:r w:rsidRPr="00942E8F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. Psychiat Serv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2005;56:427-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3.</w:t>
            </w:r>
          </w:p>
        </w:tc>
        <w:tc>
          <w:tcPr>
            <w:tcW w:w="2749" w:type="dxa"/>
            <w:shd w:val="clear" w:color="auto" w:fill="auto"/>
          </w:tcPr>
          <w:p w14:paraId="70AF1375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highlight w:val="yellow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exposure </w:t>
            </w:r>
          </w:p>
        </w:tc>
      </w:tr>
      <w:tr w:rsidR="008F2FFC" w:rsidRPr="00D54A97" w14:paraId="19ECC685" w14:textId="77777777" w:rsidTr="00DD54BE">
        <w:tc>
          <w:tcPr>
            <w:tcW w:w="6460" w:type="dxa"/>
            <w:shd w:val="clear" w:color="auto" w:fill="auto"/>
          </w:tcPr>
          <w:p w14:paraId="63A4AA2C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F2133C0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uisman A, Kerkhof AJ, Robben PB. Suicides in users of mental health care services: treatment characteristics and hindsight reflections. </w:t>
            </w:r>
            <w:r w:rsidRPr="00E55FFF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Suicide Life Threat Behav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2011;41:41-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.</w:t>
            </w:r>
          </w:p>
        </w:tc>
        <w:tc>
          <w:tcPr>
            <w:tcW w:w="2749" w:type="dxa"/>
            <w:shd w:val="clear" w:color="auto" w:fill="auto"/>
          </w:tcPr>
          <w:p w14:paraId="77CB1773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454F9AA7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population </w:t>
            </w:r>
          </w:p>
        </w:tc>
      </w:tr>
      <w:tr w:rsidR="008F2FFC" w:rsidRPr="00D54A97" w14:paraId="1EA47E54" w14:textId="77777777" w:rsidTr="00DD54BE">
        <w:tc>
          <w:tcPr>
            <w:tcW w:w="6460" w:type="dxa"/>
            <w:shd w:val="clear" w:color="auto" w:fill="auto"/>
          </w:tcPr>
          <w:p w14:paraId="2B88AB98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52BA070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vid M, Vangborg K, Sørensen HJ, Nielsen IK, Stenborg JM, Wang AG. Preventing repetition of attempted suicide--II. The Amager project, a randomized controlled trial. </w:t>
            </w:r>
            <w:r w:rsidRPr="00BA6DC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ord J Psychiatry</w:t>
            </w: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>. 2011;65:292-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9</w:t>
            </w: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>8.</w:t>
            </w:r>
          </w:p>
        </w:tc>
        <w:tc>
          <w:tcPr>
            <w:tcW w:w="2749" w:type="dxa"/>
            <w:shd w:val="clear" w:color="auto" w:fill="auto"/>
          </w:tcPr>
          <w:p w14:paraId="65B6C7B2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3017DDCB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population </w:t>
            </w:r>
          </w:p>
        </w:tc>
      </w:tr>
      <w:tr w:rsidR="008F2FFC" w:rsidRPr="00D54A97" w14:paraId="35AF672D" w14:textId="77777777" w:rsidTr="00DD54BE">
        <w:tc>
          <w:tcPr>
            <w:tcW w:w="6460" w:type="dxa"/>
            <w:shd w:val="clear" w:color="auto" w:fill="auto"/>
          </w:tcPr>
          <w:p w14:paraId="278F1E3B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8877C60" w14:textId="77777777" w:rsidR="008F2FFC" w:rsidRPr="00714C79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onescu-Ittu R, McCusker J, Ciampi A, et al. Continuity of primary care and emergency department utilization among elderly people. </w:t>
            </w:r>
            <w:r w:rsidRPr="00BA6DC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CMAJ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714C7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07;177:1362-1368.</w:t>
            </w:r>
          </w:p>
        </w:tc>
        <w:tc>
          <w:tcPr>
            <w:tcW w:w="2749" w:type="dxa"/>
            <w:shd w:val="clear" w:color="auto" w:fill="auto"/>
          </w:tcPr>
          <w:p w14:paraId="40BB3888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69748216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population </w:t>
            </w:r>
          </w:p>
        </w:tc>
      </w:tr>
      <w:tr w:rsidR="008F2FFC" w:rsidRPr="00D54A97" w14:paraId="59F2E0EC" w14:textId="77777777" w:rsidTr="00DD54BE">
        <w:tc>
          <w:tcPr>
            <w:tcW w:w="6460" w:type="dxa"/>
            <w:shd w:val="clear" w:color="auto" w:fill="auto"/>
          </w:tcPr>
          <w:p w14:paraId="2515F361" w14:textId="77777777" w:rsidR="008F2FFC" w:rsidRPr="00D54A97" w:rsidRDefault="008F2FFC" w:rsidP="00DD54BE">
            <w:pPr>
              <w:spacing w:after="0"/>
              <w:ind w:left="-107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</w:pPr>
          </w:p>
          <w:p w14:paraId="56269565" w14:textId="77777777" w:rsidR="008F2FFC" w:rsidRPr="00D54A97" w:rsidRDefault="008F2FFC" w:rsidP="00DD54BE">
            <w:pPr>
              <w:spacing w:after="0"/>
              <w:ind w:left="-107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  <w:t>Kim W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  <w:t>,</w:t>
            </w:r>
            <w:r w:rsidRPr="00D54A97"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  <w:t xml:space="preserve"> Jang S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  <w:t>Y,</w:t>
            </w:r>
            <w:r w:rsidRPr="00D54A97"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  <w:t xml:space="preserve"> Lee T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  <w:t>H,</w:t>
            </w:r>
            <w:r w:rsidRPr="00D54A97"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  <w:t xml:space="preserve"> Lee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  <w:t xml:space="preserve"> JE,</w:t>
            </w:r>
            <w:r w:rsidRPr="00D54A97"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  <w:t xml:space="preserve"> Park EC. </w:t>
            </w:r>
            <w:r w:rsidRPr="00D54A97">
              <w:rPr>
                <w:rFonts w:asciiTheme="minorHAnsi" w:eastAsia="Times New Roman" w:hAnsiTheme="minorHAnsi" w:cstheme="minorHAnsi"/>
                <w:sz w:val="20"/>
                <w:szCs w:val="20"/>
                <w:lang w:val="en-US" w:eastAsia="sv-SE"/>
              </w:rPr>
              <w:t>Association between continuity of care and subsequent hospitalization and mortality in patients with mood disorders: Results from the Korea National Health Insurance cohort</w:t>
            </w:r>
          </w:p>
          <w:p w14:paraId="213E36A2" w14:textId="77777777" w:rsidR="008F2FFC" w:rsidRPr="00D54A97" w:rsidRDefault="008F2FFC" w:rsidP="00DD54BE">
            <w:pPr>
              <w:spacing w:after="0"/>
              <w:ind w:left="-107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sv-SE"/>
              </w:rPr>
            </w:pPr>
            <w:r w:rsidRPr="00BA6DC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 w:eastAsia="sv-SE"/>
              </w:rPr>
              <w:t>PLoS One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 w:eastAsia="sv-SE"/>
              </w:rPr>
              <w:t>.</w:t>
            </w:r>
            <w:r w:rsidRPr="00D54A97">
              <w:rPr>
                <w:rFonts w:asciiTheme="minorHAnsi" w:eastAsia="Times New Roman" w:hAnsiTheme="minorHAnsi" w:cstheme="minorHAnsi"/>
                <w:sz w:val="20"/>
                <w:szCs w:val="20"/>
                <w:lang w:val="en-US" w:eastAsia="sv-SE"/>
              </w:rPr>
              <w:t xml:space="preserve"> 2018;13:e0207740. </w:t>
            </w:r>
          </w:p>
          <w:p w14:paraId="6AC2B0C0" w14:textId="77777777" w:rsidR="008F2FFC" w:rsidRPr="00CA6001" w:rsidRDefault="008F2FFC" w:rsidP="00DD54BE">
            <w:pPr>
              <w:spacing w:after="0"/>
              <w:ind w:left="-107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sv-SE"/>
              </w:rPr>
            </w:pPr>
          </w:p>
          <w:p w14:paraId="4A03B607" w14:textId="77777777" w:rsidR="008F2FFC" w:rsidRPr="00D54A97" w:rsidRDefault="008F2FFC" w:rsidP="00DD54BE">
            <w:pPr>
              <w:spacing w:after="0"/>
              <w:ind w:left="-107"/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</w:pPr>
            <w:r w:rsidRPr="00CA6001">
              <w:rPr>
                <w:rFonts w:asciiTheme="minorHAnsi" w:eastAsia="Times New Roman" w:hAnsiTheme="minorHAnsi" w:cstheme="minorHAnsi"/>
                <w:sz w:val="20"/>
                <w:szCs w:val="20"/>
                <w:lang w:val="en-US" w:eastAsia="sv-SE"/>
              </w:rPr>
              <w:t xml:space="preserve">Macdonald A, Adamis D, Craig T, Murray R. Continuity of care and clinical outcomes in the community for people with severe mental illness. </w:t>
            </w:r>
            <w:r w:rsidRPr="0097198B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sv-SE"/>
              </w:rPr>
              <w:t>Br J Psychiatry</w:t>
            </w:r>
            <w:r w:rsidRPr="00D54A97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. 2019;214:273-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>27</w:t>
            </w:r>
            <w:r w:rsidRPr="00D54A97">
              <w:rPr>
                <w:rFonts w:asciiTheme="minorHAnsi" w:eastAsia="Times New Roman" w:hAnsiTheme="minorHAnsi" w:cstheme="minorHAnsi"/>
                <w:sz w:val="20"/>
                <w:szCs w:val="20"/>
                <w:lang w:eastAsia="sv-SE"/>
              </w:rPr>
              <w:t xml:space="preserve">8. </w:t>
            </w:r>
          </w:p>
          <w:p w14:paraId="0B6B0330" w14:textId="77777777" w:rsidR="008F2FFC" w:rsidRPr="00D54A97" w:rsidRDefault="008F2FFC" w:rsidP="00DD54BE">
            <w:pPr>
              <w:spacing w:after="0"/>
              <w:ind w:left="-107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2749" w:type="dxa"/>
            <w:shd w:val="clear" w:color="auto" w:fill="auto"/>
          </w:tcPr>
          <w:p w14:paraId="2365F758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19CEB992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>Wrong population</w:t>
            </w:r>
          </w:p>
          <w:p w14:paraId="2AB1DE46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04A8DACE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5CDECD3A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6A741358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>Wrong population</w:t>
            </w:r>
          </w:p>
          <w:p w14:paraId="0216F8AE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464ED94B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</w:tc>
      </w:tr>
      <w:tr w:rsidR="008F2FFC" w:rsidRPr="00D54A97" w14:paraId="51855640" w14:textId="77777777" w:rsidTr="00DD54BE">
        <w:tc>
          <w:tcPr>
            <w:tcW w:w="6460" w:type="dxa"/>
            <w:shd w:val="clear" w:color="auto" w:fill="auto"/>
          </w:tcPr>
          <w:p w14:paraId="55ABA3F0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 xml:space="preserve">McCusker J, Tousignant P, Borgès Da Silva R, et al. 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ctors predicting patient use of the emergency department: a retrospective cohort study. </w:t>
            </w:r>
            <w:r w:rsidRPr="00DB2FA2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CMAJ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 </w:t>
            </w: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>2012;184: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>307-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 xml:space="preserve">16. </w:t>
            </w:r>
          </w:p>
        </w:tc>
        <w:tc>
          <w:tcPr>
            <w:tcW w:w="2749" w:type="dxa"/>
            <w:shd w:val="clear" w:color="auto" w:fill="auto"/>
          </w:tcPr>
          <w:p w14:paraId="34BCFEBD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population </w:t>
            </w:r>
          </w:p>
        </w:tc>
      </w:tr>
      <w:tr w:rsidR="008F2FFC" w:rsidRPr="00D54A97" w14:paraId="0DD6E614" w14:textId="77777777" w:rsidTr="00DD54BE">
        <w:tc>
          <w:tcPr>
            <w:tcW w:w="6460" w:type="dxa"/>
            <w:shd w:val="clear" w:color="auto" w:fill="auto"/>
          </w:tcPr>
          <w:p w14:paraId="034ABAEF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4F20298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vakovic V, Barkin RL, Hamner MB, LeClear O'Connell K. Schizophrenia: improving the continuity of care to ensure optimal patient outcomes. </w:t>
            </w:r>
            <w:r w:rsidRPr="00DB2FA2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Dis Mon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2012;58:395-409.</w:t>
            </w:r>
          </w:p>
        </w:tc>
        <w:tc>
          <w:tcPr>
            <w:tcW w:w="2749" w:type="dxa"/>
            <w:shd w:val="clear" w:color="auto" w:fill="auto"/>
          </w:tcPr>
          <w:p w14:paraId="335A5BA9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2C7B3617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publication type </w:t>
            </w:r>
          </w:p>
        </w:tc>
      </w:tr>
      <w:tr w:rsidR="008F2FFC" w:rsidRPr="00D54A97" w14:paraId="53531D70" w14:textId="77777777" w:rsidTr="00DD54BE">
        <w:tc>
          <w:tcPr>
            <w:tcW w:w="6460" w:type="dxa"/>
            <w:shd w:val="clear" w:color="auto" w:fill="auto"/>
          </w:tcPr>
          <w:p w14:paraId="084538F4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2A69825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ost K, Pyne JM, Dickinson LM, LoSasso AT. Cost-effectiveness of enhancing primary care depression management on an ongoing basis. </w:t>
            </w:r>
            <w:r w:rsidRPr="00CB5EAB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Ann </w:t>
            </w:r>
            <w:r w:rsidRPr="00CB5EA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Fam Medicine.</w:t>
            </w: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 xml:space="preserve"> 2005;3:7-14. </w:t>
            </w:r>
          </w:p>
        </w:tc>
        <w:tc>
          <w:tcPr>
            <w:tcW w:w="2749" w:type="dxa"/>
            <w:shd w:val="clear" w:color="auto" w:fill="auto"/>
          </w:tcPr>
          <w:p w14:paraId="2C27A36D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07B55A3A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population </w:t>
            </w:r>
          </w:p>
        </w:tc>
      </w:tr>
      <w:tr w:rsidR="008F2FFC" w:rsidRPr="00D54A97" w14:paraId="69BEB001" w14:textId="77777777" w:rsidTr="00DD54BE">
        <w:tc>
          <w:tcPr>
            <w:tcW w:w="6460" w:type="dxa"/>
            <w:shd w:val="clear" w:color="auto" w:fill="auto"/>
          </w:tcPr>
          <w:p w14:paraId="369D3EA2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978AABD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oux P, Passerieux C, Fleury MJ. Mediation analysis of severity of needs, service performance and outcomes for patients with mental disorders. </w:t>
            </w:r>
            <w:r w:rsidRPr="00DB7B19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Br J  Psychiatry</w:t>
            </w: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>. 2016;209:511-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1</w:t>
            </w: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>6.</w:t>
            </w:r>
          </w:p>
        </w:tc>
        <w:tc>
          <w:tcPr>
            <w:tcW w:w="2749" w:type="dxa"/>
            <w:shd w:val="clear" w:color="auto" w:fill="auto"/>
          </w:tcPr>
          <w:p w14:paraId="353ADEFD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2E8970F2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>Wrong outcome</w:t>
            </w:r>
          </w:p>
        </w:tc>
      </w:tr>
      <w:tr w:rsidR="008F2FFC" w:rsidRPr="00D54A97" w14:paraId="75B54AC4" w14:textId="77777777" w:rsidTr="00DD54BE">
        <w:tc>
          <w:tcPr>
            <w:tcW w:w="6460" w:type="dxa"/>
            <w:shd w:val="clear" w:color="auto" w:fill="auto"/>
          </w:tcPr>
          <w:p w14:paraId="53730A20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F585FD0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 xml:space="preserve">Schaefer JA, Cronkite RC, Hu KU. 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ifferential relationships between continuity of care practices, engagement in continuing care, and abstinence among subgroups of patients with substance use and psychiatric disorders. </w:t>
            </w:r>
            <w:r w:rsidRPr="002F753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J Stud Alcohol Drugs</w:t>
            </w: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>. 2011;72:611-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>21.</w:t>
            </w:r>
          </w:p>
        </w:tc>
        <w:tc>
          <w:tcPr>
            <w:tcW w:w="2749" w:type="dxa"/>
            <w:shd w:val="clear" w:color="auto" w:fill="auto"/>
          </w:tcPr>
          <w:p w14:paraId="7C60A7DE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2314F2DA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population </w:t>
            </w:r>
          </w:p>
        </w:tc>
      </w:tr>
      <w:tr w:rsidR="008F2FFC" w:rsidRPr="00D54A97" w14:paraId="73A5DD9E" w14:textId="77777777" w:rsidTr="00DD54BE">
        <w:tc>
          <w:tcPr>
            <w:tcW w:w="6460" w:type="dxa"/>
            <w:shd w:val="clear" w:color="auto" w:fill="auto"/>
          </w:tcPr>
          <w:p w14:paraId="47023C89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BD92CDC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ridhara S. Continuity of care for schizophrenia treatment in Maryland medicaid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F431C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roQuest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.</w:t>
            </w:r>
            <w:r w:rsidRPr="00F431C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Information &amp; Learning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011.</w:t>
            </w:r>
          </w:p>
        </w:tc>
        <w:tc>
          <w:tcPr>
            <w:tcW w:w="2749" w:type="dxa"/>
            <w:shd w:val="clear" w:color="auto" w:fill="auto"/>
          </w:tcPr>
          <w:p w14:paraId="159ACCA4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6EA96573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publication type </w:t>
            </w:r>
          </w:p>
        </w:tc>
      </w:tr>
      <w:tr w:rsidR="008F2FFC" w:rsidRPr="00D54A97" w14:paraId="1F0369C3" w14:textId="77777777" w:rsidTr="00DD54BE">
        <w:tc>
          <w:tcPr>
            <w:tcW w:w="6460" w:type="dxa"/>
            <w:shd w:val="clear" w:color="auto" w:fill="auto"/>
          </w:tcPr>
          <w:p w14:paraId="3D33E55E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AF32171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 xml:space="preserve">Termorshuizen F, Van Der Hoorn BEA, Blanken P, Van Hemert AM, Hoek HW, Hendriks VM. 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ontinuity of care and risk of hospital readmission among dual diagnosis patients. </w:t>
            </w:r>
            <w:r w:rsidRPr="000763A4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ent Health Subst Use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 2012;5:20-30. </w:t>
            </w:r>
          </w:p>
        </w:tc>
        <w:tc>
          <w:tcPr>
            <w:tcW w:w="2749" w:type="dxa"/>
            <w:shd w:val="clear" w:color="auto" w:fill="auto"/>
          </w:tcPr>
          <w:p w14:paraId="2C569ACF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117DB7DE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exposure </w:t>
            </w:r>
          </w:p>
        </w:tc>
      </w:tr>
      <w:tr w:rsidR="008F2FFC" w:rsidRPr="00D54A97" w14:paraId="0CEE02B4" w14:textId="77777777" w:rsidTr="00DD54BE">
        <w:trPr>
          <w:trHeight w:val="1031"/>
        </w:trPr>
        <w:tc>
          <w:tcPr>
            <w:tcW w:w="6460" w:type="dxa"/>
            <w:shd w:val="clear" w:color="auto" w:fill="auto"/>
          </w:tcPr>
          <w:p w14:paraId="60FD1476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806DCAA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 xml:space="preserve">Theodoridou A, Hengartner MP, Gairing SK, Jager M, Ketteler D, Kawohl W, et al. 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Evaluation of a new person-centered integrated care model in psychiatry. </w:t>
            </w:r>
            <w:r w:rsidRPr="00C202B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sychiatr Q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2015;86:153-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68. </w:t>
            </w:r>
          </w:p>
        </w:tc>
        <w:tc>
          <w:tcPr>
            <w:tcW w:w="2749" w:type="dxa"/>
            <w:shd w:val="clear" w:color="auto" w:fill="auto"/>
          </w:tcPr>
          <w:p w14:paraId="6A4C51E1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br/>
            </w: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exposure </w:t>
            </w:r>
          </w:p>
        </w:tc>
      </w:tr>
      <w:tr w:rsidR="008F2FFC" w:rsidRPr="00D54A97" w14:paraId="72426D31" w14:textId="77777777" w:rsidTr="00DD54BE">
        <w:tc>
          <w:tcPr>
            <w:tcW w:w="6460" w:type="dxa"/>
            <w:shd w:val="clear" w:color="auto" w:fill="auto"/>
          </w:tcPr>
          <w:p w14:paraId="21EA5E54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7317310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Toulany A, Stukel TA, Kurdyak P, Fu L, Guttmann A. Association of Primary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   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e Continuity With Outcomes Following Transition to Adult Care for Adolescents With Severe Mental Illness</w:t>
            </w:r>
            <w:r w:rsidRPr="00B21A2D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. JAMA Netw Open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2019;2:e198415.</w:t>
            </w:r>
          </w:p>
        </w:tc>
        <w:tc>
          <w:tcPr>
            <w:tcW w:w="2749" w:type="dxa"/>
            <w:shd w:val="clear" w:color="auto" w:fill="auto"/>
          </w:tcPr>
          <w:p w14:paraId="7F180FA4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4735B3E0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lastRenderedPageBreak/>
              <w:t xml:space="preserve">Wrong population </w:t>
            </w:r>
          </w:p>
        </w:tc>
      </w:tr>
      <w:tr w:rsidR="008F2FFC" w:rsidRPr="00D54A97" w14:paraId="07F14D4A" w14:textId="77777777" w:rsidTr="00DD54BE">
        <w:tc>
          <w:tcPr>
            <w:tcW w:w="6460" w:type="dxa"/>
            <w:shd w:val="clear" w:color="auto" w:fill="auto"/>
          </w:tcPr>
          <w:p w14:paraId="7963E250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7EE1E76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 xml:space="preserve">van der Lee APM, de Haan L, Beekman ATF. 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ising co-payments coincide with unwanted effects on continuity of healthcare for patients with schizophrenia in the Netherlands. </w:t>
            </w:r>
            <w:r w:rsidRPr="00B21A2D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LoS One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2019;14:e0222046.</w:t>
            </w:r>
          </w:p>
        </w:tc>
        <w:tc>
          <w:tcPr>
            <w:tcW w:w="2749" w:type="dxa"/>
            <w:shd w:val="clear" w:color="auto" w:fill="auto"/>
          </w:tcPr>
          <w:p w14:paraId="55135109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61189AA3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>Wrong exposure</w:t>
            </w:r>
          </w:p>
        </w:tc>
      </w:tr>
      <w:tr w:rsidR="008F2FFC" w:rsidRPr="00D54A97" w14:paraId="0EF29FB5" w14:textId="77777777" w:rsidTr="00DD54BE">
        <w:tc>
          <w:tcPr>
            <w:tcW w:w="6460" w:type="dxa"/>
            <w:shd w:val="clear" w:color="auto" w:fill="auto"/>
          </w:tcPr>
          <w:p w14:paraId="4F2EBCD7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F0F5D58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Vita A, Corsini P, Bonomi S, Sacchetti E, Cesana BM. Factors affecting antipsychotic drug discontinuation in the treatment of schizophrenia: Evidence from a naturalistic, retrospective, 18-month follow-up study. </w:t>
            </w:r>
            <w:r w:rsidRPr="00FB7941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Schizophr Res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2008;104:302-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0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4. </w:t>
            </w:r>
          </w:p>
        </w:tc>
        <w:tc>
          <w:tcPr>
            <w:tcW w:w="2749" w:type="dxa"/>
            <w:shd w:val="clear" w:color="auto" w:fill="auto"/>
          </w:tcPr>
          <w:p w14:paraId="1B7CDFA0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209BAAC2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publication type </w:t>
            </w:r>
          </w:p>
        </w:tc>
      </w:tr>
      <w:tr w:rsidR="008F2FFC" w:rsidRPr="00D54A97" w14:paraId="5233DB3C" w14:textId="77777777" w:rsidTr="00DD54BE">
        <w:tc>
          <w:tcPr>
            <w:tcW w:w="6460" w:type="dxa"/>
            <w:shd w:val="clear" w:color="auto" w:fill="auto"/>
          </w:tcPr>
          <w:p w14:paraId="0CE5A452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0DD8ECA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ang C, Kuo HC, Cheng SF, Hung JL, Xiong JH, Tang PL. Continuity of care and multiple chronic conditions impact frequent use of outpatient services. </w:t>
            </w:r>
            <w:r w:rsidRPr="0020799F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Health Informatics J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2020;26:318-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7.</w:t>
            </w:r>
          </w:p>
        </w:tc>
        <w:tc>
          <w:tcPr>
            <w:tcW w:w="2749" w:type="dxa"/>
            <w:shd w:val="clear" w:color="auto" w:fill="auto"/>
          </w:tcPr>
          <w:p w14:paraId="2EBBD3A5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76B328DF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population </w:t>
            </w:r>
          </w:p>
        </w:tc>
      </w:tr>
      <w:tr w:rsidR="008F2FFC" w:rsidRPr="00D54A97" w14:paraId="6B429819" w14:textId="77777777" w:rsidTr="00DD54BE">
        <w:tc>
          <w:tcPr>
            <w:tcW w:w="6460" w:type="dxa"/>
            <w:shd w:val="clear" w:color="auto" w:fill="auto"/>
          </w:tcPr>
          <w:p w14:paraId="2A6E801D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C35A0EA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ite ES, Pereira Gray D, Langley P, Evans PH. Fifty years of longitudinal continuity in general practice: a retrospective observational study</w:t>
            </w:r>
            <w:r w:rsidRPr="0020799F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. Fam Pract.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016;33:148-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3.</w:t>
            </w:r>
          </w:p>
        </w:tc>
        <w:tc>
          <w:tcPr>
            <w:tcW w:w="2749" w:type="dxa"/>
            <w:shd w:val="clear" w:color="auto" w:fill="auto"/>
          </w:tcPr>
          <w:p w14:paraId="606B1CAE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083819CE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exposure </w:t>
            </w:r>
          </w:p>
        </w:tc>
      </w:tr>
      <w:tr w:rsidR="008F2FFC" w:rsidRPr="00D54A97" w14:paraId="2DCB4628" w14:textId="77777777" w:rsidTr="00DD54BE">
        <w:tc>
          <w:tcPr>
            <w:tcW w:w="6460" w:type="dxa"/>
            <w:shd w:val="clear" w:color="auto" w:fill="auto"/>
          </w:tcPr>
          <w:p w14:paraId="74D1F3FC" w14:textId="77777777" w:rsidR="008F2FFC" w:rsidRPr="00CA6001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58A02F5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</w:rPr>
            </w:pPr>
            <w:r w:rsidRPr="00CA6001">
              <w:rPr>
                <w:rFonts w:asciiTheme="minorHAnsi" w:hAnsiTheme="minorHAnsi" w:cstheme="minorHAnsi"/>
                <w:sz w:val="20"/>
                <w:szCs w:val="20"/>
              </w:rPr>
              <w:t xml:space="preserve">Wolinsky FD, Bentler SE, Liu L, et al. 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ontinuity of care with a primary care physician and mortality in older adults. </w:t>
            </w:r>
            <w:r w:rsidRPr="005B4804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J Gerontol A Biol Sci Med Sci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 </w:t>
            </w: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>2010;65:421-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2</w:t>
            </w: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>8.</w:t>
            </w:r>
          </w:p>
        </w:tc>
        <w:tc>
          <w:tcPr>
            <w:tcW w:w="2749" w:type="dxa"/>
            <w:shd w:val="clear" w:color="auto" w:fill="auto"/>
          </w:tcPr>
          <w:p w14:paraId="0AA046F3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41CE98DE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population </w:t>
            </w:r>
          </w:p>
        </w:tc>
      </w:tr>
      <w:tr w:rsidR="008F2FFC" w:rsidRPr="00D54A97" w14:paraId="74FFD932" w14:textId="77777777" w:rsidTr="00DD54BE">
        <w:tc>
          <w:tcPr>
            <w:tcW w:w="6460" w:type="dxa"/>
            <w:shd w:val="clear" w:color="auto" w:fill="auto"/>
          </w:tcPr>
          <w:p w14:paraId="6A4F2746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9A291DA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 M, Guo J, Song C, Zheng F. Effects of Out-of-hospital Continuing Nursing on Schizophrenia Patients' Rehabilitation and Quality of Life. </w:t>
            </w:r>
            <w:r w:rsidRPr="00DA7041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Open Med Wars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2017;12:501-5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5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2749" w:type="dxa"/>
            <w:shd w:val="clear" w:color="auto" w:fill="auto"/>
          </w:tcPr>
          <w:p w14:paraId="6CC247D6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744ACF4E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exposure </w:t>
            </w:r>
          </w:p>
        </w:tc>
      </w:tr>
      <w:tr w:rsidR="008F2FFC" w:rsidRPr="00D54A97" w14:paraId="4DF40A3F" w14:textId="77777777" w:rsidTr="00DD54BE">
        <w:tc>
          <w:tcPr>
            <w:tcW w:w="6460" w:type="dxa"/>
            <w:shd w:val="clear" w:color="auto" w:fill="auto"/>
          </w:tcPr>
          <w:p w14:paraId="163C48BB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1BEE143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oon J, Cordasco KM, Chow A, Rubenstein LV. The relationship between same-day access and continuity in primary care and emergency department visits. </w:t>
            </w:r>
            <w:r w:rsidRPr="00F9329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LoS ONE</w:t>
            </w: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>. 2015;10(9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e0135274</w:t>
            </w:r>
            <w:r w:rsidRPr="00D54A97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2749" w:type="dxa"/>
            <w:shd w:val="clear" w:color="auto" w:fill="auto"/>
          </w:tcPr>
          <w:p w14:paraId="32D48B13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1EE83989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population </w:t>
            </w:r>
          </w:p>
        </w:tc>
      </w:tr>
      <w:tr w:rsidR="008F2FFC" w:rsidRPr="00D54A97" w14:paraId="190E53DE" w14:textId="77777777" w:rsidTr="00DD54BE">
        <w:tc>
          <w:tcPr>
            <w:tcW w:w="6460" w:type="dxa"/>
            <w:shd w:val="clear" w:color="auto" w:fill="auto"/>
          </w:tcPr>
          <w:p w14:paraId="2639E5AF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62D3967" w14:textId="77777777" w:rsidR="008F2FFC" w:rsidRPr="00D54A97" w:rsidRDefault="008F2FFC" w:rsidP="00DD54BE">
            <w:pPr>
              <w:autoSpaceDE w:val="0"/>
              <w:autoSpaceDN w:val="0"/>
              <w:adjustRightInd w:val="0"/>
              <w:spacing w:after="0"/>
              <w:ind w:left="-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Zeber JE, Copeland LA, Good CB, Fine MJ, Bauer MS, Kilbourne AM. Therapeutic alliance perceptions and medication adherence in patients with bipolar disorder. </w:t>
            </w:r>
            <w:r w:rsidRPr="00F93295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J Affect Disorders</w:t>
            </w:r>
            <w:r w:rsidRPr="00D54A9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2008;107:53-62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2749" w:type="dxa"/>
            <w:shd w:val="clear" w:color="auto" w:fill="auto"/>
          </w:tcPr>
          <w:p w14:paraId="5FFFDB30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</w:p>
          <w:p w14:paraId="7588B82C" w14:textId="77777777" w:rsidR="008F2FFC" w:rsidRPr="00D54A97" w:rsidRDefault="008F2FFC" w:rsidP="00DD54BE">
            <w:pPr>
              <w:spacing w:after="0" w:line="276" w:lineRule="auto"/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</w:pPr>
            <w:r w:rsidRPr="00D54A97">
              <w:rPr>
                <w:rFonts w:asciiTheme="minorHAnsi" w:eastAsia="MS Mincho" w:hAnsiTheme="minorHAnsi" w:cstheme="minorHAnsi"/>
                <w:iCs/>
                <w:sz w:val="20"/>
                <w:szCs w:val="20"/>
                <w:lang w:val="en-GB" w:eastAsia="sv-SE"/>
              </w:rPr>
              <w:t xml:space="preserve">Wrong exposure </w:t>
            </w:r>
          </w:p>
        </w:tc>
      </w:tr>
    </w:tbl>
    <w:p w14:paraId="61034772" w14:textId="77777777" w:rsidR="008A7294" w:rsidRDefault="008A7294"/>
    <w:sectPr w:rsidR="008A7294" w:rsidSect="0035049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FFC"/>
    <w:rsid w:val="00000098"/>
    <w:rsid w:val="00000522"/>
    <w:rsid w:val="00000EE3"/>
    <w:rsid w:val="00002A7C"/>
    <w:rsid w:val="00004BDD"/>
    <w:rsid w:val="00004C99"/>
    <w:rsid w:val="00004DB6"/>
    <w:rsid w:val="00004F91"/>
    <w:rsid w:val="00010756"/>
    <w:rsid w:val="00014383"/>
    <w:rsid w:val="00015B38"/>
    <w:rsid w:val="00022037"/>
    <w:rsid w:val="00022BD8"/>
    <w:rsid w:val="0002507C"/>
    <w:rsid w:val="00027111"/>
    <w:rsid w:val="0003081B"/>
    <w:rsid w:val="0003202F"/>
    <w:rsid w:val="00035DAB"/>
    <w:rsid w:val="00042081"/>
    <w:rsid w:val="000512C3"/>
    <w:rsid w:val="000554E6"/>
    <w:rsid w:val="00063C0A"/>
    <w:rsid w:val="00066EF0"/>
    <w:rsid w:val="00067F43"/>
    <w:rsid w:val="000713A3"/>
    <w:rsid w:val="00071738"/>
    <w:rsid w:val="0007477F"/>
    <w:rsid w:val="0007689B"/>
    <w:rsid w:val="0008209D"/>
    <w:rsid w:val="00083E5B"/>
    <w:rsid w:val="00084C72"/>
    <w:rsid w:val="00087963"/>
    <w:rsid w:val="000910F6"/>
    <w:rsid w:val="00096875"/>
    <w:rsid w:val="000A04A4"/>
    <w:rsid w:val="000A36B6"/>
    <w:rsid w:val="000A3907"/>
    <w:rsid w:val="000A7AF7"/>
    <w:rsid w:val="000B2B67"/>
    <w:rsid w:val="000C16F2"/>
    <w:rsid w:val="000C2406"/>
    <w:rsid w:val="000C2E81"/>
    <w:rsid w:val="000C37BA"/>
    <w:rsid w:val="000C53B4"/>
    <w:rsid w:val="000C7887"/>
    <w:rsid w:val="000D13A1"/>
    <w:rsid w:val="000D1EA9"/>
    <w:rsid w:val="000D2B93"/>
    <w:rsid w:val="000D401C"/>
    <w:rsid w:val="000D6691"/>
    <w:rsid w:val="000D77A0"/>
    <w:rsid w:val="000E0A1E"/>
    <w:rsid w:val="000E0D2C"/>
    <w:rsid w:val="000E23A4"/>
    <w:rsid w:val="000E5E0D"/>
    <w:rsid w:val="000E7357"/>
    <w:rsid w:val="000E7A40"/>
    <w:rsid w:val="000F484E"/>
    <w:rsid w:val="001003FF"/>
    <w:rsid w:val="00102328"/>
    <w:rsid w:val="00102EF4"/>
    <w:rsid w:val="001033FD"/>
    <w:rsid w:val="00103D5F"/>
    <w:rsid w:val="00104A2E"/>
    <w:rsid w:val="001053BC"/>
    <w:rsid w:val="001127AF"/>
    <w:rsid w:val="00120ABC"/>
    <w:rsid w:val="00120C72"/>
    <w:rsid w:val="00122C81"/>
    <w:rsid w:val="001242D6"/>
    <w:rsid w:val="001261BC"/>
    <w:rsid w:val="00144DB1"/>
    <w:rsid w:val="00147580"/>
    <w:rsid w:val="00147E51"/>
    <w:rsid w:val="001506A4"/>
    <w:rsid w:val="00150885"/>
    <w:rsid w:val="00155910"/>
    <w:rsid w:val="00162E2F"/>
    <w:rsid w:val="00165597"/>
    <w:rsid w:val="00165F64"/>
    <w:rsid w:val="00167A00"/>
    <w:rsid w:val="00173D06"/>
    <w:rsid w:val="00174E76"/>
    <w:rsid w:val="001771D8"/>
    <w:rsid w:val="001771FD"/>
    <w:rsid w:val="001776E6"/>
    <w:rsid w:val="001825EF"/>
    <w:rsid w:val="00185090"/>
    <w:rsid w:val="00186023"/>
    <w:rsid w:val="001862D3"/>
    <w:rsid w:val="001914A5"/>
    <w:rsid w:val="00195012"/>
    <w:rsid w:val="001A1C48"/>
    <w:rsid w:val="001A6578"/>
    <w:rsid w:val="001C118D"/>
    <w:rsid w:val="001C49FF"/>
    <w:rsid w:val="001C4FB7"/>
    <w:rsid w:val="001D1301"/>
    <w:rsid w:val="001D799E"/>
    <w:rsid w:val="001E173D"/>
    <w:rsid w:val="001E1C43"/>
    <w:rsid w:val="001E2AC3"/>
    <w:rsid w:val="001E4C86"/>
    <w:rsid w:val="001F42E9"/>
    <w:rsid w:val="001F58AB"/>
    <w:rsid w:val="002005C8"/>
    <w:rsid w:val="002023A4"/>
    <w:rsid w:val="00202867"/>
    <w:rsid w:val="00204C5D"/>
    <w:rsid w:val="00205185"/>
    <w:rsid w:val="002069DC"/>
    <w:rsid w:val="0021416D"/>
    <w:rsid w:val="00214C65"/>
    <w:rsid w:val="002153F9"/>
    <w:rsid w:val="002172DD"/>
    <w:rsid w:val="00217D27"/>
    <w:rsid w:val="00223506"/>
    <w:rsid w:val="00224233"/>
    <w:rsid w:val="00224AB3"/>
    <w:rsid w:val="00226788"/>
    <w:rsid w:val="002335BD"/>
    <w:rsid w:val="00233B3B"/>
    <w:rsid w:val="002343BF"/>
    <w:rsid w:val="002347E1"/>
    <w:rsid w:val="00237CA3"/>
    <w:rsid w:val="00237D0B"/>
    <w:rsid w:val="00241DD8"/>
    <w:rsid w:val="00242A27"/>
    <w:rsid w:val="002435EC"/>
    <w:rsid w:val="00244E1C"/>
    <w:rsid w:val="00246347"/>
    <w:rsid w:val="00256D80"/>
    <w:rsid w:val="002572EE"/>
    <w:rsid w:val="002573DB"/>
    <w:rsid w:val="0026203E"/>
    <w:rsid w:val="00262E66"/>
    <w:rsid w:val="0026554F"/>
    <w:rsid w:val="002655F7"/>
    <w:rsid w:val="00266751"/>
    <w:rsid w:val="00272EB3"/>
    <w:rsid w:val="00273469"/>
    <w:rsid w:val="00275264"/>
    <w:rsid w:val="00275B7E"/>
    <w:rsid w:val="002824A4"/>
    <w:rsid w:val="0028475D"/>
    <w:rsid w:val="002904CF"/>
    <w:rsid w:val="00292228"/>
    <w:rsid w:val="002940FD"/>
    <w:rsid w:val="002A1406"/>
    <w:rsid w:val="002A74AC"/>
    <w:rsid w:val="002B3214"/>
    <w:rsid w:val="002B3557"/>
    <w:rsid w:val="002B3C1E"/>
    <w:rsid w:val="002B4B93"/>
    <w:rsid w:val="002B51E9"/>
    <w:rsid w:val="002B748C"/>
    <w:rsid w:val="002C4F13"/>
    <w:rsid w:val="002D4090"/>
    <w:rsid w:val="002D5CCE"/>
    <w:rsid w:val="002E1EC7"/>
    <w:rsid w:val="002E5418"/>
    <w:rsid w:val="002F7598"/>
    <w:rsid w:val="00305AD4"/>
    <w:rsid w:val="003060C7"/>
    <w:rsid w:val="003222AE"/>
    <w:rsid w:val="00325B7A"/>
    <w:rsid w:val="00332F14"/>
    <w:rsid w:val="003409BC"/>
    <w:rsid w:val="003436BF"/>
    <w:rsid w:val="00345D00"/>
    <w:rsid w:val="00347AB1"/>
    <w:rsid w:val="00350490"/>
    <w:rsid w:val="00364008"/>
    <w:rsid w:val="0036445E"/>
    <w:rsid w:val="0036784F"/>
    <w:rsid w:val="00371DE1"/>
    <w:rsid w:val="003722E3"/>
    <w:rsid w:val="003763ED"/>
    <w:rsid w:val="003806B8"/>
    <w:rsid w:val="00381D19"/>
    <w:rsid w:val="00382794"/>
    <w:rsid w:val="00385ADB"/>
    <w:rsid w:val="00390FD1"/>
    <w:rsid w:val="003921B8"/>
    <w:rsid w:val="003B162E"/>
    <w:rsid w:val="003B38C5"/>
    <w:rsid w:val="003C3C09"/>
    <w:rsid w:val="003C53F0"/>
    <w:rsid w:val="003D1A76"/>
    <w:rsid w:val="003D2764"/>
    <w:rsid w:val="003D31DF"/>
    <w:rsid w:val="003D5629"/>
    <w:rsid w:val="003E1DAC"/>
    <w:rsid w:val="003E445C"/>
    <w:rsid w:val="003E48E3"/>
    <w:rsid w:val="003F1BBC"/>
    <w:rsid w:val="003F3865"/>
    <w:rsid w:val="003F3BD5"/>
    <w:rsid w:val="003F50AA"/>
    <w:rsid w:val="003F5AB1"/>
    <w:rsid w:val="0040051F"/>
    <w:rsid w:val="00400DB4"/>
    <w:rsid w:val="00412372"/>
    <w:rsid w:val="00417413"/>
    <w:rsid w:val="0042143D"/>
    <w:rsid w:val="00423015"/>
    <w:rsid w:val="00424674"/>
    <w:rsid w:val="00426D4F"/>
    <w:rsid w:val="00427C27"/>
    <w:rsid w:val="00430276"/>
    <w:rsid w:val="00430721"/>
    <w:rsid w:val="0043074C"/>
    <w:rsid w:val="0043159F"/>
    <w:rsid w:val="00433137"/>
    <w:rsid w:val="00434F0B"/>
    <w:rsid w:val="00435B5B"/>
    <w:rsid w:val="00442B98"/>
    <w:rsid w:val="0044321B"/>
    <w:rsid w:val="00443F11"/>
    <w:rsid w:val="00445C68"/>
    <w:rsid w:val="00450A43"/>
    <w:rsid w:val="00452442"/>
    <w:rsid w:val="00452756"/>
    <w:rsid w:val="00453DC0"/>
    <w:rsid w:val="004561E0"/>
    <w:rsid w:val="004663E2"/>
    <w:rsid w:val="00470664"/>
    <w:rsid w:val="00470C94"/>
    <w:rsid w:val="00473668"/>
    <w:rsid w:val="004766DE"/>
    <w:rsid w:val="004808E7"/>
    <w:rsid w:val="00482579"/>
    <w:rsid w:val="00484CB5"/>
    <w:rsid w:val="00494732"/>
    <w:rsid w:val="00495160"/>
    <w:rsid w:val="00497DDA"/>
    <w:rsid w:val="004A08A8"/>
    <w:rsid w:val="004A23B5"/>
    <w:rsid w:val="004A6965"/>
    <w:rsid w:val="004B4D64"/>
    <w:rsid w:val="004B5BAA"/>
    <w:rsid w:val="004C01C6"/>
    <w:rsid w:val="004C02DE"/>
    <w:rsid w:val="004C1FE1"/>
    <w:rsid w:val="004C2022"/>
    <w:rsid w:val="004C5E57"/>
    <w:rsid w:val="004D013C"/>
    <w:rsid w:val="004D2F7D"/>
    <w:rsid w:val="004D61A1"/>
    <w:rsid w:val="004E494D"/>
    <w:rsid w:val="005004FD"/>
    <w:rsid w:val="00502026"/>
    <w:rsid w:val="00503087"/>
    <w:rsid w:val="005032A9"/>
    <w:rsid w:val="00504DB0"/>
    <w:rsid w:val="00506B95"/>
    <w:rsid w:val="00506BE0"/>
    <w:rsid w:val="00506CAB"/>
    <w:rsid w:val="00507D2A"/>
    <w:rsid w:val="00514A99"/>
    <w:rsid w:val="0051724B"/>
    <w:rsid w:val="0052373A"/>
    <w:rsid w:val="00523E65"/>
    <w:rsid w:val="0052765B"/>
    <w:rsid w:val="005331EA"/>
    <w:rsid w:val="00534F3C"/>
    <w:rsid w:val="00536978"/>
    <w:rsid w:val="00552665"/>
    <w:rsid w:val="005557B2"/>
    <w:rsid w:val="00562E3D"/>
    <w:rsid w:val="00565EDD"/>
    <w:rsid w:val="00566FCF"/>
    <w:rsid w:val="0057312F"/>
    <w:rsid w:val="00583C0C"/>
    <w:rsid w:val="00585086"/>
    <w:rsid w:val="00585ED2"/>
    <w:rsid w:val="00587324"/>
    <w:rsid w:val="00587D39"/>
    <w:rsid w:val="005964CE"/>
    <w:rsid w:val="005A3C74"/>
    <w:rsid w:val="005A7535"/>
    <w:rsid w:val="005B2672"/>
    <w:rsid w:val="005B65C5"/>
    <w:rsid w:val="005C1454"/>
    <w:rsid w:val="005D1D49"/>
    <w:rsid w:val="005D71DD"/>
    <w:rsid w:val="005E3798"/>
    <w:rsid w:val="005E57A9"/>
    <w:rsid w:val="005F09F8"/>
    <w:rsid w:val="005F213F"/>
    <w:rsid w:val="005F2D40"/>
    <w:rsid w:val="005F581D"/>
    <w:rsid w:val="005F66F8"/>
    <w:rsid w:val="005F778B"/>
    <w:rsid w:val="006007E6"/>
    <w:rsid w:val="0060148C"/>
    <w:rsid w:val="006051B1"/>
    <w:rsid w:val="00606028"/>
    <w:rsid w:val="00606A9B"/>
    <w:rsid w:val="00611985"/>
    <w:rsid w:val="00614F4A"/>
    <w:rsid w:val="006153A7"/>
    <w:rsid w:val="00615533"/>
    <w:rsid w:val="00620205"/>
    <w:rsid w:val="00627577"/>
    <w:rsid w:val="00630540"/>
    <w:rsid w:val="00634FB0"/>
    <w:rsid w:val="006402AA"/>
    <w:rsid w:val="00640AD5"/>
    <w:rsid w:val="00640D1D"/>
    <w:rsid w:val="00645D63"/>
    <w:rsid w:val="00646229"/>
    <w:rsid w:val="006512F4"/>
    <w:rsid w:val="006513EC"/>
    <w:rsid w:val="00652115"/>
    <w:rsid w:val="006570D9"/>
    <w:rsid w:val="00667002"/>
    <w:rsid w:val="0067124A"/>
    <w:rsid w:val="00673100"/>
    <w:rsid w:val="006733E3"/>
    <w:rsid w:val="00682360"/>
    <w:rsid w:val="006827D2"/>
    <w:rsid w:val="0068309F"/>
    <w:rsid w:val="00687A76"/>
    <w:rsid w:val="00691847"/>
    <w:rsid w:val="006929E5"/>
    <w:rsid w:val="00692F18"/>
    <w:rsid w:val="006A4F28"/>
    <w:rsid w:val="006A5622"/>
    <w:rsid w:val="006B05C5"/>
    <w:rsid w:val="006B2444"/>
    <w:rsid w:val="006B366C"/>
    <w:rsid w:val="006B7059"/>
    <w:rsid w:val="006C1191"/>
    <w:rsid w:val="006C31A4"/>
    <w:rsid w:val="006C381D"/>
    <w:rsid w:val="006C6A9F"/>
    <w:rsid w:val="006C74DE"/>
    <w:rsid w:val="006C76C6"/>
    <w:rsid w:val="006D111E"/>
    <w:rsid w:val="006D3E4A"/>
    <w:rsid w:val="006E4AF8"/>
    <w:rsid w:val="006E4D45"/>
    <w:rsid w:val="006E7CE0"/>
    <w:rsid w:val="006F1367"/>
    <w:rsid w:val="006F16D3"/>
    <w:rsid w:val="006F74A1"/>
    <w:rsid w:val="00700A94"/>
    <w:rsid w:val="0070113B"/>
    <w:rsid w:val="00707BE9"/>
    <w:rsid w:val="007101E0"/>
    <w:rsid w:val="007125C1"/>
    <w:rsid w:val="00712E67"/>
    <w:rsid w:val="00715948"/>
    <w:rsid w:val="00715A87"/>
    <w:rsid w:val="0071753B"/>
    <w:rsid w:val="00717AF0"/>
    <w:rsid w:val="007336A5"/>
    <w:rsid w:val="00735654"/>
    <w:rsid w:val="00737AC4"/>
    <w:rsid w:val="0074103C"/>
    <w:rsid w:val="007443A9"/>
    <w:rsid w:val="00744DA9"/>
    <w:rsid w:val="007461EF"/>
    <w:rsid w:val="007464CC"/>
    <w:rsid w:val="007514AB"/>
    <w:rsid w:val="00751507"/>
    <w:rsid w:val="007521F8"/>
    <w:rsid w:val="007564D4"/>
    <w:rsid w:val="0075710B"/>
    <w:rsid w:val="007607AD"/>
    <w:rsid w:val="0076232E"/>
    <w:rsid w:val="00764A47"/>
    <w:rsid w:val="00765F87"/>
    <w:rsid w:val="007677A3"/>
    <w:rsid w:val="00767B5B"/>
    <w:rsid w:val="00781CC7"/>
    <w:rsid w:val="00790799"/>
    <w:rsid w:val="007910F4"/>
    <w:rsid w:val="007925E3"/>
    <w:rsid w:val="00792930"/>
    <w:rsid w:val="00794AE3"/>
    <w:rsid w:val="00797CF0"/>
    <w:rsid w:val="007A01A9"/>
    <w:rsid w:val="007A619E"/>
    <w:rsid w:val="007A6B0E"/>
    <w:rsid w:val="007B1A8D"/>
    <w:rsid w:val="007B579C"/>
    <w:rsid w:val="007C087B"/>
    <w:rsid w:val="007C1591"/>
    <w:rsid w:val="007D0E0E"/>
    <w:rsid w:val="007D3136"/>
    <w:rsid w:val="007D4FFB"/>
    <w:rsid w:val="007D56A4"/>
    <w:rsid w:val="007E64F1"/>
    <w:rsid w:val="007E740C"/>
    <w:rsid w:val="007F0D2F"/>
    <w:rsid w:val="007F4976"/>
    <w:rsid w:val="0080012D"/>
    <w:rsid w:val="008034FD"/>
    <w:rsid w:val="00807A77"/>
    <w:rsid w:val="00807D5A"/>
    <w:rsid w:val="008202D8"/>
    <w:rsid w:val="008223A3"/>
    <w:rsid w:val="008229F7"/>
    <w:rsid w:val="008242C5"/>
    <w:rsid w:val="00826E6E"/>
    <w:rsid w:val="008301B9"/>
    <w:rsid w:val="008309E6"/>
    <w:rsid w:val="00831584"/>
    <w:rsid w:val="00831EA8"/>
    <w:rsid w:val="00835F07"/>
    <w:rsid w:val="00837764"/>
    <w:rsid w:val="00847507"/>
    <w:rsid w:val="00847B2E"/>
    <w:rsid w:val="0085496F"/>
    <w:rsid w:val="00854AE9"/>
    <w:rsid w:val="008613FA"/>
    <w:rsid w:val="00866B43"/>
    <w:rsid w:val="00867DC4"/>
    <w:rsid w:val="00871F61"/>
    <w:rsid w:val="008723D4"/>
    <w:rsid w:val="00872FF0"/>
    <w:rsid w:val="0087709D"/>
    <w:rsid w:val="00883659"/>
    <w:rsid w:val="00885619"/>
    <w:rsid w:val="0088563E"/>
    <w:rsid w:val="008963C9"/>
    <w:rsid w:val="008A3549"/>
    <w:rsid w:val="008A4B83"/>
    <w:rsid w:val="008A5E20"/>
    <w:rsid w:val="008A7294"/>
    <w:rsid w:val="008B0BA1"/>
    <w:rsid w:val="008B44DD"/>
    <w:rsid w:val="008B6DA0"/>
    <w:rsid w:val="008B7055"/>
    <w:rsid w:val="008B7CAF"/>
    <w:rsid w:val="008C0116"/>
    <w:rsid w:val="008C24B7"/>
    <w:rsid w:val="008C2D66"/>
    <w:rsid w:val="008C30F7"/>
    <w:rsid w:val="008C6BE9"/>
    <w:rsid w:val="008D01F5"/>
    <w:rsid w:val="008D201B"/>
    <w:rsid w:val="008D4F32"/>
    <w:rsid w:val="008D7225"/>
    <w:rsid w:val="008E2957"/>
    <w:rsid w:val="008E5522"/>
    <w:rsid w:val="008E6A95"/>
    <w:rsid w:val="008F1430"/>
    <w:rsid w:val="008F2FFC"/>
    <w:rsid w:val="008F4AED"/>
    <w:rsid w:val="009000FB"/>
    <w:rsid w:val="00905148"/>
    <w:rsid w:val="00907540"/>
    <w:rsid w:val="00907C89"/>
    <w:rsid w:val="00914CC3"/>
    <w:rsid w:val="009150BF"/>
    <w:rsid w:val="00915F17"/>
    <w:rsid w:val="00917899"/>
    <w:rsid w:val="00917D01"/>
    <w:rsid w:val="00920292"/>
    <w:rsid w:val="009213E3"/>
    <w:rsid w:val="00924031"/>
    <w:rsid w:val="0092661D"/>
    <w:rsid w:val="00927607"/>
    <w:rsid w:val="00930007"/>
    <w:rsid w:val="009308B0"/>
    <w:rsid w:val="00931B4A"/>
    <w:rsid w:val="00931FFA"/>
    <w:rsid w:val="00935E96"/>
    <w:rsid w:val="00941FCE"/>
    <w:rsid w:val="00944804"/>
    <w:rsid w:val="00950232"/>
    <w:rsid w:val="009610A9"/>
    <w:rsid w:val="00967E1D"/>
    <w:rsid w:val="00971BE5"/>
    <w:rsid w:val="00973931"/>
    <w:rsid w:val="009802E6"/>
    <w:rsid w:val="00980357"/>
    <w:rsid w:val="00980E37"/>
    <w:rsid w:val="009814EA"/>
    <w:rsid w:val="0098167A"/>
    <w:rsid w:val="009816AC"/>
    <w:rsid w:val="009846D2"/>
    <w:rsid w:val="0098495B"/>
    <w:rsid w:val="00990B9C"/>
    <w:rsid w:val="00995DA8"/>
    <w:rsid w:val="009A2FB3"/>
    <w:rsid w:val="009A402D"/>
    <w:rsid w:val="009A5002"/>
    <w:rsid w:val="009B0C67"/>
    <w:rsid w:val="009B29D0"/>
    <w:rsid w:val="009B3610"/>
    <w:rsid w:val="009B43B9"/>
    <w:rsid w:val="009C166B"/>
    <w:rsid w:val="009C1BB7"/>
    <w:rsid w:val="009C4EB8"/>
    <w:rsid w:val="009D319B"/>
    <w:rsid w:val="009D658B"/>
    <w:rsid w:val="009D7230"/>
    <w:rsid w:val="009D7239"/>
    <w:rsid w:val="009D77FC"/>
    <w:rsid w:val="009E67E6"/>
    <w:rsid w:val="009F13CC"/>
    <w:rsid w:val="009F383A"/>
    <w:rsid w:val="00A01326"/>
    <w:rsid w:val="00A017EC"/>
    <w:rsid w:val="00A0230C"/>
    <w:rsid w:val="00A10E56"/>
    <w:rsid w:val="00A14B0B"/>
    <w:rsid w:val="00A31155"/>
    <w:rsid w:val="00A311CE"/>
    <w:rsid w:val="00A32A29"/>
    <w:rsid w:val="00A32FC8"/>
    <w:rsid w:val="00A331A4"/>
    <w:rsid w:val="00A344D6"/>
    <w:rsid w:val="00A365D2"/>
    <w:rsid w:val="00A37D06"/>
    <w:rsid w:val="00A37F64"/>
    <w:rsid w:val="00A42C56"/>
    <w:rsid w:val="00A51749"/>
    <w:rsid w:val="00A523E8"/>
    <w:rsid w:val="00A52468"/>
    <w:rsid w:val="00A52979"/>
    <w:rsid w:val="00A53D59"/>
    <w:rsid w:val="00A63509"/>
    <w:rsid w:val="00A63767"/>
    <w:rsid w:val="00A63DFA"/>
    <w:rsid w:val="00A66C94"/>
    <w:rsid w:val="00A67296"/>
    <w:rsid w:val="00A67E2D"/>
    <w:rsid w:val="00A76B47"/>
    <w:rsid w:val="00A83D20"/>
    <w:rsid w:val="00A85901"/>
    <w:rsid w:val="00A9198F"/>
    <w:rsid w:val="00A941AB"/>
    <w:rsid w:val="00A94CF2"/>
    <w:rsid w:val="00AA0194"/>
    <w:rsid w:val="00AA30A9"/>
    <w:rsid w:val="00AA445C"/>
    <w:rsid w:val="00AA6435"/>
    <w:rsid w:val="00AB41FA"/>
    <w:rsid w:val="00AB4C77"/>
    <w:rsid w:val="00AB653F"/>
    <w:rsid w:val="00AB7691"/>
    <w:rsid w:val="00AD374C"/>
    <w:rsid w:val="00AD4A95"/>
    <w:rsid w:val="00AE42E7"/>
    <w:rsid w:val="00AE75C2"/>
    <w:rsid w:val="00AF1ED9"/>
    <w:rsid w:val="00AF2BF6"/>
    <w:rsid w:val="00AF494B"/>
    <w:rsid w:val="00AF67B4"/>
    <w:rsid w:val="00B005FD"/>
    <w:rsid w:val="00B07B1B"/>
    <w:rsid w:val="00B11769"/>
    <w:rsid w:val="00B134CD"/>
    <w:rsid w:val="00B14C84"/>
    <w:rsid w:val="00B15230"/>
    <w:rsid w:val="00B168D9"/>
    <w:rsid w:val="00B21B4E"/>
    <w:rsid w:val="00B248B7"/>
    <w:rsid w:val="00B32B18"/>
    <w:rsid w:val="00B369B3"/>
    <w:rsid w:val="00B40014"/>
    <w:rsid w:val="00B4022A"/>
    <w:rsid w:val="00B40903"/>
    <w:rsid w:val="00B40CCD"/>
    <w:rsid w:val="00B448B6"/>
    <w:rsid w:val="00B52BF9"/>
    <w:rsid w:val="00B56804"/>
    <w:rsid w:val="00B57CE3"/>
    <w:rsid w:val="00B60899"/>
    <w:rsid w:val="00B630A9"/>
    <w:rsid w:val="00B63888"/>
    <w:rsid w:val="00B73820"/>
    <w:rsid w:val="00B761DC"/>
    <w:rsid w:val="00B801E8"/>
    <w:rsid w:val="00B8197F"/>
    <w:rsid w:val="00B82AAA"/>
    <w:rsid w:val="00B84F3F"/>
    <w:rsid w:val="00B8711E"/>
    <w:rsid w:val="00B90322"/>
    <w:rsid w:val="00B903D6"/>
    <w:rsid w:val="00B929BA"/>
    <w:rsid w:val="00B93DFD"/>
    <w:rsid w:val="00B9571C"/>
    <w:rsid w:val="00B95849"/>
    <w:rsid w:val="00B95CCC"/>
    <w:rsid w:val="00B9742B"/>
    <w:rsid w:val="00BA1CE5"/>
    <w:rsid w:val="00BA29F6"/>
    <w:rsid w:val="00BA7606"/>
    <w:rsid w:val="00BB14BD"/>
    <w:rsid w:val="00BB1867"/>
    <w:rsid w:val="00BB6439"/>
    <w:rsid w:val="00BB7AE2"/>
    <w:rsid w:val="00BC06E5"/>
    <w:rsid w:val="00BC17C8"/>
    <w:rsid w:val="00BD1900"/>
    <w:rsid w:val="00BD56E3"/>
    <w:rsid w:val="00BD7252"/>
    <w:rsid w:val="00BE0239"/>
    <w:rsid w:val="00BE74B9"/>
    <w:rsid w:val="00BE78FB"/>
    <w:rsid w:val="00BF08D3"/>
    <w:rsid w:val="00BF44F2"/>
    <w:rsid w:val="00BF4832"/>
    <w:rsid w:val="00BF49BA"/>
    <w:rsid w:val="00C004B8"/>
    <w:rsid w:val="00C01FB0"/>
    <w:rsid w:val="00C11538"/>
    <w:rsid w:val="00C220C0"/>
    <w:rsid w:val="00C24DF0"/>
    <w:rsid w:val="00C30AA0"/>
    <w:rsid w:val="00C3654B"/>
    <w:rsid w:val="00C410CE"/>
    <w:rsid w:val="00C42663"/>
    <w:rsid w:val="00C44C07"/>
    <w:rsid w:val="00C47A05"/>
    <w:rsid w:val="00C51A81"/>
    <w:rsid w:val="00C566FF"/>
    <w:rsid w:val="00C5703A"/>
    <w:rsid w:val="00C615E2"/>
    <w:rsid w:val="00C61C67"/>
    <w:rsid w:val="00C70C54"/>
    <w:rsid w:val="00C70EB2"/>
    <w:rsid w:val="00C7189D"/>
    <w:rsid w:val="00C719FC"/>
    <w:rsid w:val="00C720AB"/>
    <w:rsid w:val="00C72D12"/>
    <w:rsid w:val="00C76B6B"/>
    <w:rsid w:val="00C80396"/>
    <w:rsid w:val="00C808A1"/>
    <w:rsid w:val="00C8107A"/>
    <w:rsid w:val="00C831FF"/>
    <w:rsid w:val="00C91DC9"/>
    <w:rsid w:val="00C956E2"/>
    <w:rsid w:val="00C967FE"/>
    <w:rsid w:val="00C97A9A"/>
    <w:rsid w:val="00CA1934"/>
    <w:rsid w:val="00CA2799"/>
    <w:rsid w:val="00CA5464"/>
    <w:rsid w:val="00CB11F3"/>
    <w:rsid w:val="00CB5879"/>
    <w:rsid w:val="00CB7E42"/>
    <w:rsid w:val="00CC20B1"/>
    <w:rsid w:val="00CD1687"/>
    <w:rsid w:val="00CD40A9"/>
    <w:rsid w:val="00CD5A0A"/>
    <w:rsid w:val="00CE0615"/>
    <w:rsid w:val="00CE3740"/>
    <w:rsid w:val="00CF1808"/>
    <w:rsid w:val="00CF6136"/>
    <w:rsid w:val="00CF7118"/>
    <w:rsid w:val="00CF7AE3"/>
    <w:rsid w:val="00D00356"/>
    <w:rsid w:val="00D061BC"/>
    <w:rsid w:val="00D07571"/>
    <w:rsid w:val="00D14EA4"/>
    <w:rsid w:val="00D177B1"/>
    <w:rsid w:val="00D2011D"/>
    <w:rsid w:val="00D22E87"/>
    <w:rsid w:val="00D23F90"/>
    <w:rsid w:val="00D26335"/>
    <w:rsid w:val="00D358EF"/>
    <w:rsid w:val="00D3684A"/>
    <w:rsid w:val="00D446BF"/>
    <w:rsid w:val="00D6276F"/>
    <w:rsid w:val="00D64DD8"/>
    <w:rsid w:val="00D658A7"/>
    <w:rsid w:val="00D6734C"/>
    <w:rsid w:val="00D752E1"/>
    <w:rsid w:val="00D7751E"/>
    <w:rsid w:val="00D81540"/>
    <w:rsid w:val="00D8295E"/>
    <w:rsid w:val="00D85935"/>
    <w:rsid w:val="00D9095C"/>
    <w:rsid w:val="00D929D9"/>
    <w:rsid w:val="00D934BC"/>
    <w:rsid w:val="00DA5DB1"/>
    <w:rsid w:val="00DA61FA"/>
    <w:rsid w:val="00DA7DB0"/>
    <w:rsid w:val="00DB33D9"/>
    <w:rsid w:val="00DC035D"/>
    <w:rsid w:val="00DC3466"/>
    <w:rsid w:val="00DC44BE"/>
    <w:rsid w:val="00DC533D"/>
    <w:rsid w:val="00DC766C"/>
    <w:rsid w:val="00DC7F05"/>
    <w:rsid w:val="00DD3423"/>
    <w:rsid w:val="00DD5D6E"/>
    <w:rsid w:val="00DE5B1E"/>
    <w:rsid w:val="00DF3692"/>
    <w:rsid w:val="00DF5D39"/>
    <w:rsid w:val="00DF7210"/>
    <w:rsid w:val="00E022A6"/>
    <w:rsid w:val="00E03B84"/>
    <w:rsid w:val="00E049A1"/>
    <w:rsid w:val="00E060F1"/>
    <w:rsid w:val="00E07684"/>
    <w:rsid w:val="00E14709"/>
    <w:rsid w:val="00E14BF7"/>
    <w:rsid w:val="00E228A9"/>
    <w:rsid w:val="00E23CBD"/>
    <w:rsid w:val="00E52813"/>
    <w:rsid w:val="00E642F8"/>
    <w:rsid w:val="00E66423"/>
    <w:rsid w:val="00E7041D"/>
    <w:rsid w:val="00E7236C"/>
    <w:rsid w:val="00E72D28"/>
    <w:rsid w:val="00E72E7B"/>
    <w:rsid w:val="00E75B44"/>
    <w:rsid w:val="00E77DCF"/>
    <w:rsid w:val="00E8431B"/>
    <w:rsid w:val="00E87112"/>
    <w:rsid w:val="00E96570"/>
    <w:rsid w:val="00EA236F"/>
    <w:rsid w:val="00EA3F5F"/>
    <w:rsid w:val="00EB2943"/>
    <w:rsid w:val="00EB2FE5"/>
    <w:rsid w:val="00EB6CAE"/>
    <w:rsid w:val="00EB74BE"/>
    <w:rsid w:val="00EC080B"/>
    <w:rsid w:val="00EC2551"/>
    <w:rsid w:val="00EC5B87"/>
    <w:rsid w:val="00EC6333"/>
    <w:rsid w:val="00ED09FB"/>
    <w:rsid w:val="00ED19ED"/>
    <w:rsid w:val="00ED2DA5"/>
    <w:rsid w:val="00ED4F87"/>
    <w:rsid w:val="00ED61B1"/>
    <w:rsid w:val="00EE0F36"/>
    <w:rsid w:val="00EE1D87"/>
    <w:rsid w:val="00EE4977"/>
    <w:rsid w:val="00EE4D76"/>
    <w:rsid w:val="00EE743F"/>
    <w:rsid w:val="00EE77D2"/>
    <w:rsid w:val="00EF0449"/>
    <w:rsid w:val="00EF1E36"/>
    <w:rsid w:val="00EF571A"/>
    <w:rsid w:val="00F15BF9"/>
    <w:rsid w:val="00F15E3E"/>
    <w:rsid w:val="00F233F4"/>
    <w:rsid w:val="00F3177C"/>
    <w:rsid w:val="00F41529"/>
    <w:rsid w:val="00F42434"/>
    <w:rsid w:val="00F45611"/>
    <w:rsid w:val="00F45ECD"/>
    <w:rsid w:val="00F46AAE"/>
    <w:rsid w:val="00F50171"/>
    <w:rsid w:val="00F51441"/>
    <w:rsid w:val="00F54F64"/>
    <w:rsid w:val="00F56E3F"/>
    <w:rsid w:val="00F617AB"/>
    <w:rsid w:val="00F6201A"/>
    <w:rsid w:val="00F63B70"/>
    <w:rsid w:val="00F676A0"/>
    <w:rsid w:val="00F67CE3"/>
    <w:rsid w:val="00F72192"/>
    <w:rsid w:val="00F72E75"/>
    <w:rsid w:val="00F72EE6"/>
    <w:rsid w:val="00F75EC0"/>
    <w:rsid w:val="00F769DF"/>
    <w:rsid w:val="00F77B57"/>
    <w:rsid w:val="00F81CA1"/>
    <w:rsid w:val="00F81DC6"/>
    <w:rsid w:val="00F847E2"/>
    <w:rsid w:val="00F859CB"/>
    <w:rsid w:val="00F87007"/>
    <w:rsid w:val="00F93636"/>
    <w:rsid w:val="00F93767"/>
    <w:rsid w:val="00F94E88"/>
    <w:rsid w:val="00FB634D"/>
    <w:rsid w:val="00FB6F5D"/>
    <w:rsid w:val="00FC0100"/>
    <w:rsid w:val="00FC1146"/>
    <w:rsid w:val="00FC29BF"/>
    <w:rsid w:val="00FC34E8"/>
    <w:rsid w:val="00FC4F1B"/>
    <w:rsid w:val="00FC65BA"/>
    <w:rsid w:val="00FC66C5"/>
    <w:rsid w:val="00FD0E07"/>
    <w:rsid w:val="00FD2CB5"/>
    <w:rsid w:val="00FE141F"/>
    <w:rsid w:val="00FE1C4F"/>
    <w:rsid w:val="00FE28F7"/>
    <w:rsid w:val="00FE3EDE"/>
    <w:rsid w:val="00FE756A"/>
    <w:rsid w:val="00FF1A6B"/>
    <w:rsid w:val="00FF7579"/>
    <w:rsid w:val="00FF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662A1CD"/>
  <w14:defaultImageDpi w14:val="300"/>
  <w15:chartTrackingRefBased/>
  <w15:docId w15:val="{50D5BB5A-A39C-AC46-9EA0-E12D360F4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kern w:val="2"/>
        <w:sz w:val="22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2FFC"/>
    <w:pPr>
      <w:spacing w:after="240"/>
    </w:pPr>
    <w:rPr>
      <w:rFonts w:ascii="Garamond" w:hAnsi="Garamond"/>
      <w:kern w:val="0"/>
      <w:sz w:val="24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F2F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5B9BD5" w:themeColor="accent5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67E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nehll3">
    <w:name w:val="toc 3"/>
    <w:basedOn w:val="Rubrik3"/>
    <w:next w:val="Normal"/>
    <w:autoRedefine/>
    <w:uiPriority w:val="39"/>
    <w:unhideWhenUsed/>
    <w:rsid w:val="00A67E2D"/>
    <w:pPr>
      <w:spacing w:before="240"/>
      <w:ind w:left="480"/>
    </w:pPr>
    <w:rPr>
      <w:rFonts w:ascii="Times New Roman" w:hAnsi="Times New Roman"/>
      <w:sz w:val="20"/>
      <w:szCs w:val="20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67E2D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Rubrik1Char">
    <w:name w:val="Rubrik 1 Char"/>
    <w:basedOn w:val="Standardstycketeckensnitt"/>
    <w:link w:val="Rubrik1"/>
    <w:uiPriority w:val="9"/>
    <w:rsid w:val="008F2FFC"/>
    <w:rPr>
      <w:rFonts w:asciiTheme="majorHAnsi" w:eastAsiaTheme="majorEastAsia" w:hAnsiTheme="majorHAnsi" w:cstheme="majorBidi"/>
      <w:color w:val="5B9BD5" w:themeColor="accent5"/>
      <w:kern w:val="0"/>
      <w:sz w:val="32"/>
      <w:szCs w:val="32"/>
      <w14:ligatures w14:val="none"/>
    </w:rPr>
  </w:style>
  <w:style w:type="table" w:customStyle="1" w:styleId="Tabellrutnt1">
    <w:name w:val="Tabellrutnät1"/>
    <w:basedOn w:val="Normaltabell"/>
    <w:next w:val="Tabellrutnt"/>
    <w:uiPriority w:val="39"/>
    <w:rsid w:val="008F2FFC"/>
    <w:rPr>
      <w:rFonts w:asciiTheme="minorHAnsi" w:hAnsiTheme="minorHAnsi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8F2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65</Words>
  <Characters>6177</Characters>
  <Application>Microsoft Office Word</Application>
  <DocSecurity>0</DocSecurity>
  <Lines>51</Lines>
  <Paragraphs>14</Paragraphs>
  <ScaleCrop>false</ScaleCrop>
  <Company/>
  <LinksUpToDate>false</LinksUpToDate>
  <CharactersWithSpaces>7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mar Engström</dc:creator>
  <cp:keywords/>
  <dc:description/>
  <cp:lastModifiedBy>Ingemar Engström</cp:lastModifiedBy>
  <cp:revision>1</cp:revision>
  <dcterms:created xsi:type="dcterms:W3CDTF">2023-08-21T19:57:00Z</dcterms:created>
  <dcterms:modified xsi:type="dcterms:W3CDTF">2023-08-21T19:57:00Z</dcterms:modified>
</cp:coreProperties>
</file>